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C9B8C" w14:textId="5905746A" w:rsidR="008D5E1E" w:rsidRDefault="008B083F" w:rsidP="008B083F">
      <w:pPr>
        <w:pStyle w:val="Heading1"/>
      </w:pPr>
      <w:r>
        <w:t xml:space="preserve">Figure S1 </w:t>
      </w:r>
      <w:r w:rsidRPr="00732F28">
        <w:t xml:space="preserve">Funnel plot of symmetry for the included studies that reported the effects </w:t>
      </w:r>
      <w:r>
        <w:t>of a smartphone self-monitoring with health coaching app on weight loss.</w:t>
      </w:r>
      <w:r w:rsidRPr="00624E21">
        <w:rPr>
          <w:noProof/>
        </w:rPr>
        <w:t xml:space="preserve"> </w:t>
      </w:r>
      <w:r w:rsidRPr="001A3618">
        <w:rPr>
          <w:noProof/>
        </w:rPr>
        <w:drawing>
          <wp:inline distT="0" distB="0" distL="0" distR="0" wp14:anchorId="7418238C" wp14:editId="5D189BF5">
            <wp:extent cx="5731510" cy="2875915"/>
            <wp:effectExtent l="0" t="0" r="2540" b="635"/>
            <wp:docPr id="13" name="Picture 1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graphical user interfac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5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MjM1t7A0MTK1MDZW0lEKTi0uzszPAykwrAUACFjDlywAAAA="/>
  </w:docVars>
  <w:rsids>
    <w:rsidRoot w:val="00B838F6"/>
    <w:rsid w:val="008B083F"/>
    <w:rsid w:val="008D5E1E"/>
    <w:rsid w:val="00A075F5"/>
    <w:rsid w:val="00B4202B"/>
    <w:rsid w:val="00B8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25B1"/>
  <w15:chartTrackingRefBased/>
  <w15:docId w15:val="{DC4C2CDF-EE2E-4D72-ABF5-0C50D5C4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8F6"/>
    <w:pPr>
      <w:outlineLvl w:val="0"/>
    </w:pPr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F6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2-09-04T00:48:00Z</dcterms:created>
  <dcterms:modified xsi:type="dcterms:W3CDTF">2022-09-04T00:56:00Z</dcterms:modified>
</cp:coreProperties>
</file>